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7F" w:rsidRPr="00B46F4D" w:rsidRDefault="00B46F4D">
      <w:pPr>
        <w:rPr>
          <w:b/>
          <w:lang w:val="en-CA"/>
        </w:rPr>
      </w:pPr>
      <w:r w:rsidRPr="00B46F4D">
        <w:rPr>
          <w:b/>
          <w:lang w:val="en-CA"/>
        </w:rPr>
        <w:t xml:space="preserve">Search strategy: PubMed </w:t>
      </w:r>
    </w:p>
    <w:p w:rsidR="00B46F4D" w:rsidRPr="00B46F4D" w:rsidRDefault="00B46F4D">
      <w:pPr>
        <w:rPr>
          <w:lang w:val="en-CA"/>
        </w:rPr>
      </w:pPr>
      <w:r w:rsidRPr="00B46F4D">
        <w:rPr>
          <w:lang w:val="en-CA"/>
        </w:rPr>
        <w:t>("malaria"[MeSH Terms] OR "malaria"[All Fields]) AND ("infant, low birth weight"[MeSH</w:t>
      </w:r>
      <w:bookmarkStart w:id="0" w:name="_GoBack"/>
      <w:bookmarkEnd w:id="0"/>
      <w:r w:rsidRPr="00B46F4D">
        <w:rPr>
          <w:lang w:val="en-CA"/>
        </w:rPr>
        <w:t xml:space="preserve"> Terms] OR ("infant"[All Fields] AND "low"[All Fields] AND "birth"[All Fields] AND "weight"[All Fields]) OR "low birth weight infant"[All Fields] OR ("low"[All Fields] AND "birth"[All Fields] AND "weight"[All Fields]) OR "low birth weight"[All Fields])</w:t>
      </w:r>
    </w:p>
    <w:sectPr w:rsidR="00B46F4D" w:rsidRPr="00B46F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40"/>
    <w:rsid w:val="00AB6540"/>
    <w:rsid w:val="00B46F4D"/>
    <w:rsid w:val="00D4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08</Characters>
  <Application>Microsoft Office Word</Application>
  <DocSecurity>0</DocSecurity>
  <Lines>2</Lines>
  <Paragraphs>1</Paragraphs>
  <ScaleCrop>false</ScaleCrop>
  <Company>CHU Sainte-Justine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y Muanda</dc:creator>
  <cp:lastModifiedBy>Flory Muanda</cp:lastModifiedBy>
  <cp:revision>2</cp:revision>
  <dcterms:created xsi:type="dcterms:W3CDTF">2015-04-09T18:01:00Z</dcterms:created>
  <dcterms:modified xsi:type="dcterms:W3CDTF">2015-04-09T18:09:00Z</dcterms:modified>
</cp:coreProperties>
</file>